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6C35F2" w:rsidR="000035D5" w:rsidRDefault="000035D5">
                            <w:r>
                              <w:t xml:space="preserve">Reported on page number: </w:t>
                            </w:r>
                            <w:r w:rsidR="002D789E">
                              <w:t>Page 10, Line 236-24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A6C35F2" w:rsidR="000035D5" w:rsidRDefault="000035D5">
                      <w:r>
                        <w:t xml:space="preserve">Reported on page number: </w:t>
                      </w:r>
                      <w:r w:rsidR="002D789E">
                        <w:t>Page 10, Line 236-24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6D8059" w:rsidR="000035D5" w:rsidRDefault="000035D5" w:rsidP="000035D5">
                            <w:r>
                              <w:t xml:space="preserve">Reported on page number: </w:t>
                            </w:r>
                            <w:r w:rsidR="002D789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D6D8059" w:rsidR="000035D5" w:rsidRDefault="000035D5" w:rsidP="000035D5">
                      <w:r>
                        <w:t xml:space="preserve">Reported on page number: </w:t>
                      </w:r>
                      <w:r w:rsidR="002D789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F3536A" w:rsidR="000035D5" w:rsidRDefault="002D789E" w:rsidP="000035D5">
                            <w:r>
                              <w:t xml:space="preserve">Yes. This study was led by Nigeria based researchers at </w:t>
                            </w:r>
                            <w:r w:rsidRPr="002D789E">
                              <w:t>Department of Health Administration and Management, Faculty of Health Sciences and Technology, University of Nigeria Enugu Campus, Nigeria</w:t>
                            </w:r>
                            <w:r w:rsidRPr="002D789E">
                              <w:t xml:space="preserve"> (EO, UE, IA and O </w:t>
                            </w:r>
                            <w:r w:rsidRPr="002D789E">
                              <w:t>Onwujekwe</w:t>
                            </w:r>
                            <w:r w:rsidRPr="002D789E">
                              <w:t>).</w:t>
                            </w:r>
                            <w:r>
                              <w:rPr>
                                <w:rFonts w:ascii="Times New Roman" w:hAnsi="Times New Roman"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7F3536A" w:rsidR="000035D5" w:rsidRDefault="002D789E" w:rsidP="000035D5">
                      <w:r>
                        <w:t xml:space="preserve">Yes. This study was led by Nigeria based researchers at </w:t>
                      </w:r>
                      <w:r w:rsidRPr="002D789E">
                        <w:t>Department of Health Administration and Management, Faculty of Health Sciences and Technology, University of Nigeria Enugu Campus, Nigeria</w:t>
                      </w:r>
                      <w:r w:rsidRPr="002D789E">
                        <w:t xml:space="preserve"> (EO, UE, IA and O </w:t>
                      </w:r>
                      <w:r w:rsidRPr="002D789E">
                        <w:t>Onwujekwe</w:t>
                      </w:r>
                      <w:r w:rsidRPr="002D789E">
                        <w:t>).</w:t>
                      </w:r>
                      <w:r>
                        <w:rPr>
                          <w:rFonts w:ascii="Times New Roman" w:hAnsi="Times New Roman" w:cs="Times New Roman"/>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4668FC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109D4E" w14:textId="685CE8AC" w:rsidR="002D789E" w:rsidRDefault="002D789E" w:rsidP="002D789E">
                            <w:pPr>
                              <w:tabs>
                                <w:tab w:val="left" w:pos="2506"/>
                              </w:tabs>
                              <w:spacing w:line="480" w:lineRule="auto"/>
                              <w:contextualSpacing/>
                              <w:jc w:val="both"/>
                              <w:rPr>
                                <w:rFonts w:ascii="Times New Roman" w:eastAsia="Calibri" w:hAnsi="Times New Roman" w:cs="Times New Roman"/>
                                <w:lang w:eastAsia="zh-CN"/>
                              </w:rPr>
                            </w:pPr>
                            <w:r>
                              <w:rPr>
                                <w:rFonts w:ascii="Times New Roman" w:eastAsia="Calibri" w:hAnsi="Times New Roman" w:cs="Times New Roman"/>
                                <w:lang w:eastAsia="zh-CN"/>
                              </w:rPr>
                              <w:t>Written informed consent form was obtained and signed by all respondents</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109D4E" w14:textId="685CE8AC" w:rsidR="002D789E" w:rsidRDefault="002D789E" w:rsidP="002D789E">
                      <w:pPr>
                        <w:tabs>
                          <w:tab w:val="left" w:pos="2506"/>
                        </w:tabs>
                        <w:spacing w:line="480" w:lineRule="auto"/>
                        <w:contextualSpacing/>
                        <w:jc w:val="both"/>
                        <w:rPr>
                          <w:rFonts w:ascii="Times New Roman" w:eastAsia="Calibri" w:hAnsi="Times New Roman" w:cs="Times New Roman"/>
                          <w:lang w:eastAsia="zh-CN"/>
                        </w:rPr>
                      </w:pPr>
                      <w:r>
                        <w:rPr>
                          <w:rFonts w:ascii="Times New Roman" w:eastAsia="Calibri" w:hAnsi="Times New Roman" w:cs="Times New Roman"/>
                          <w:lang w:eastAsia="zh-CN"/>
                        </w:rPr>
                        <w:t>Written informed consent form was obtained and signed by all respondents</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217136" w:rsidR="000035D5" w:rsidRDefault="002D789E" w:rsidP="000035D5">
                            <w:r>
                              <w:t>Not applicable. This work collected the use of malaria services and household financial burden related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F217136" w:rsidR="000035D5" w:rsidRDefault="002D789E" w:rsidP="000035D5">
                      <w:r>
                        <w:t>Not applicable. This work collected the use of malaria services and household financial burden related inform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189C19">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5C20DCC" w:rsidR="000035D5" w:rsidRDefault="002D789E" w:rsidP="000035D5">
                            <w:r>
                              <w:t>The informed consent form was reviewed by local IRB board (</w:t>
                            </w:r>
                            <w:r w:rsidRPr="002D789E">
                              <w:t>University of Nigeria Teaching Hospital</w:t>
                            </w:r>
                            <w:r w:rsidRPr="002D789E">
                              <w:t xml:space="preserve"> E</w:t>
                            </w:r>
                            <w:r w:rsidRPr="002D789E">
                              <w:t>thics Committee</w:t>
                            </w:r>
                            <w:r>
                              <w:t xml:space="preserve">) and the survey was conducted by a Nigeria based research team who understand the context of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5C20DCC" w:rsidR="000035D5" w:rsidRDefault="002D789E" w:rsidP="000035D5">
                      <w:r>
                        <w:t>The informed consent form was reviewed by local IRB board (</w:t>
                      </w:r>
                      <w:r w:rsidRPr="002D789E">
                        <w:t>University of Nigeria Teaching Hospital</w:t>
                      </w:r>
                      <w:r w:rsidRPr="002D789E">
                        <w:t xml:space="preserve"> E</w:t>
                      </w:r>
                      <w:r w:rsidRPr="002D789E">
                        <w:t>thics Committee</w:t>
                      </w:r>
                      <w:r>
                        <w:t xml:space="preserve">) and the survey was conducted by a Nigeria based research team who understand the context of local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A27287" w14:textId="205948AA" w:rsidR="002D789E" w:rsidRDefault="002D789E" w:rsidP="000035D5">
                            <w:r>
                              <w:t xml:space="preserve">Not applicable. Our findings will not directly affect the local community. However, we plan to prepare a policy brief to the national and subnational policy makers to further support the malaria programs in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2BA27287" w14:textId="205948AA" w:rsidR="002D789E" w:rsidRDefault="002D789E" w:rsidP="000035D5">
                      <w:r>
                        <w:t xml:space="preserve">Not applicable. Our findings will not directly affect the local community. However, we plan to prepare a policy brief to the national and subnational policy makers to further support the malaria programs in Niger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30F5F5" w:rsidR="000035D5" w:rsidRDefault="002D78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D30F5F5" w:rsidR="000035D5" w:rsidRDefault="002D789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AEFF57" w:rsidR="000035D5" w:rsidRDefault="002D78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2AEFF57" w:rsidR="000035D5" w:rsidRDefault="002D789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CF8160" w:rsidR="000035D5" w:rsidRDefault="002D78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8CF8160" w:rsidR="000035D5" w:rsidRDefault="002D789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7B2890" w:rsidR="000035D5" w:rsidRDefault="002D789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67B2890" w:rsidR="000035D5" w:rsidRDefault="002D789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2E304D" w:rsidR="000035D5" w:rsidRDefault="002D789E"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02E304D" w:rsidR="000035D5" w:rsidRDefault="002D789E"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816E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1D2973" w14:textId="77777777" w:rsidR="002816E0" w:rsidRDefault="002816E0" w:rsidP="00F57A3B">
      <w:r>
        <w:separator/>
      </w:r>
    </w:p>
  </w:endnote>
  <w:endnote w:type="continuationSeparator" w:id="0">
    <w:p w14:paraId="746067D4" w14:textId="77777777" w:rsidR="002816E0" w:rsidRDefault="002816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C2A5C" w14:textId="77777777" w:rsidR="002816E0" w:rsidRDefault="002816E0" w:rsidP="00F57A3B">
      <w:r>
        <w:separator/>
      </w:r>
    </w:p>
  </w:footnote>
  <w:footnote w:type="continuationSeparator" w:id="0">
    <w:p w14:paraId="2CA5CFDC" w14:textId="77777777" w:rsidR="002816E0" w:rsidRDefault="002816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16E0"/>
    <w:rsid w:val="002D789E"/>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47139-0B46-4C65-B93D-461CE7D0C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nhui Mao, Ph.D.</cp:lastModifiedBy>
  <cp:revision>8</cp:revision>
  <dcterms:created xsi:type="dcterms:W3CDTF">2023-07-07T07:51:00Z</dcterms:created>
  <dcterms:modified xsi:type="dcterms:W3CDTF">2024-08-03T18:59:00Z</dcterms:modified>
</cp:coreProperties>
</file>